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000" w:type="dxa"/>
        <w:tblLayout w:type="fixed"/>
        <w:tblLook w:val="04A0" w:firstRow="1" w:lastRow="0" w:firstColumn="1" w:lastColumn="0" w:noHBand="0" w:noVBand="1"/>
      </w:tblPr>
      <w:tblGrid>
        <w:gridCol w:w="810"/>
        <w:gridCol w:w="2295"/>
        <w:gridCol w:w="2295"/>
        <w:gridCol w:w="1350"/>
        <w:gridCol w:w="990"/>
        <w:gridCol w:w="1260"/>
      </w:tblGrid>
      <w:tr w:rsidR="00B81F45" w:rsidTr="00AA1725">
        <w:tc>
          <w:tcPr>
            <w:tcW w:w="9000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81F45" w:rsidRPr="00854543" w:rsidRDefault="00854543" w:rsidP="00854543">
            <w:pPr>
              <w:spacing w:line="48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854543">
              <w:rPr>
                <w:rFonts w:ascii="Times New Roman" w:hAnsi="Times New Roman" w:cs="Times New Roman"/>
                <w:b/>
                <w:sz w:val="24"/>
              </w:rPr>
              <w:t xml:space="preserve">S1 </w:t>
            </w:r>
            <w:r w:rsidR="00B81F45" w:rsidRPr="00854543">
              <w:rPr>
                <w:rFonts w:ascii="Times New Roman" w:hAnsi="Times New Roman" w:cs="Times New Roman"/>
                <w:b/>
                <w:sz w:val="24"/>
              </w:rPr>
              <w:t xml:space="preserve">Table. Age-related differences in 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the </w:t>
            </w:r>
            <w:r w:rsidR="00B81F45" w:rsidRPr="00854543">
              <w:rPr>
                <w:rFonts w:ascii="Times New Roman" w:hAnsi="Times New Roman" w:cs="Times New Roman"/>
                <w:b/>
                <w:sz w:val="24"/>
              </w:rPr>
              <w:t>peak rate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of torque development</w:t>
            </w:r>
          </w:p>
        </w:tc>
      </w:tr>
      <w:tr w:rsidR="00B81F45" w:rsidTr="00AA1725"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81F45" w:rsidRDefault="00B81F45" w:rsidP="0079001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81F45" w:rsidRDefault="00B81F45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oung (n=8)</w:t>
            </w:r>
          </w:p>
        </w:tc>
        <w:tc>
          <w:tcPr>
            <w:tcW w:w="22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81F45" w:rsidRDefault="00B81F45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lder (n=8)</w:t>
            </w:r>
          </w:p>
        </w:tc>
        <w:tc>
          <w:tcPr>
            <w:tcW w:w="13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81F45" w:rsidRDefault="00B81F45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5% CI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81F45" w:rsidRPr="00024A26" w:rsidRDefault="00B81F45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 w:rsidRPr="00024A26">
              <w:rPr>
                <w:rFonts w:ascii="Times New Roman" w:hAnsi="Times New Roman" w:cs="Times New Roman"/>
                <w:i/>
                <w:sz w:val="24"/>
              </w:rPr>
              <w:t>P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81F45" w:rsidRPr="00024A26" w:rsidRDefault="00B81F45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</w:rPr>
            </w:pPr>
            <w:r>
              <w:rPr>
                <w:rFonts w:ascii="Times New Roman" w:hAnsi="Times New Roman" w:cs="Times New Roman"/>
                <w:i/>
                <w:sz w:val="24"/>
              </w:rPr>
              <w:t>Effect size</w:t>
            </w:r>
          </w:p>
        </w:tc>
      </w:tr>
      <w:tr w:rsidR="00B81F45" w:rsidTr="00AA1725">
        <w:tc>
          <w:tcPr>
            <w:tcW w:w="9000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81F45" w:rsidRDefault="00B81F45" w:rsidP="00B81F4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te of torque development (%pk</w:t>
            </w:r>
            <w:r w:rsidRPr="00B81F45">
              <w:rPr>
                <w:rFonts w:ascii="Times New Roman" w:hAnsi="Times New Roman" w:cs="Times New Roman"/>
                <w:b/>
                <w:sz w:val="24"/>
                <w:vertAlign w:val="superscript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ms</w:t>
            </w:r>
            <w:r w:rsidRPr="00B81F45">
              <w:rPr>
                <w:rFonts w:ascii="Times New Roman" w:hAnsi="Times New Roman" w:cs="Times New Roman"/>
                <w:sz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B81F45" w:rsidTr="00AA1725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81F45" w:rsidRDefault="00B81F45" w:rsidP="0079001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R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F45" w:rsidRDefault="00B81F45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9 ± 0.09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F45" w:rsidRDefault="00B81F45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8 ± 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1F45" w:rsidRDefault="002A57D3" w:rsidP="002A57D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46, 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81F45" w:rsidRDefault="002A57D3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81F45" w:rsidRDefault="00293A10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</w:t>
            </w:r>
          </w:p>
        </w:tc>
      </w:tr>
      <w:tr w:rsidR="00B81F45" w:rsidTr="00AA1725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81F45" w:rsidRDefault="00B81F45" w:rsidP="0079001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R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F45" w:rsidRDefault="00B81F45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1 ± 0.10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F45" w:rsidRDefault="00B81F45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0 ± 0.0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1F45" w:rsidRDefault="002A57D3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36, 0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81F45" w:rsidRDefault="002A57D3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3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81F45" w:rsidRDefault="00293A10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7</w:t>
            </w:r>
          </w:p>
        </w:tc>
      </w:tr>
      <w:tr w:rsidR="00B81F45" w:rsidTr="00AA1725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81F45" w:rsidRPr="00910C97" w:rsidRDefault="00B81F45" w:rsidP="0079001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R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F45" w:rsidRDefault="00B81F45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5 ± 0.09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F45" w:rsidRDefault="00B81F45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3 ± 0.1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1F45" w:rsidRDefault="002A57D3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44, 0.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81F45" w:rsidRDefault="002A57D3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81F45" w:rsidRDefault="00293A10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1</w:t>
            </w:r>
          </w:p>
        </w:tc>
      </w:tr>
      <w:tr w:rsidR="00B81F45" w:rsidTr="00AA1725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81F45" w:rsidRPr="00197E4C" w:rsidRDefault="00B81F45" w:rsidP="0079001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0R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F45" w:rsidRDefault="00B81F45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0 ± 0.11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F45" w:rsidRDefault="00B81F45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4 ± 0.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1F45" w:rsidRDefault="002A57D3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48, 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81F45" w:rsidRDefault="002A57D3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75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81F45" w:rsidRDefault="00293A10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5</w:t>
            </w:r>
          </w:p>
        </w:tc>
      </w:tr>
      <w:tr w:rsidR="00B81F45" w:rsidTr="00AA1725"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81F45" w:rsidRPr="00197E4C" w:rsidRDefault="00B81F45" w:rsidP="0079001E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R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F45" w:rsidRPr="00197E4C" w:rsidRDefault="00B81F45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34 ± 0.12</w:t>
            </w:r>
          </w:p>
        </w:tc>
        <w:tc>
          <w:tcPr>
            <w:tcW w:w="2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1F45" w:rsidRPr="00197E4C" w:rsidRDefault="00B81F45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24 ± 0.1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B81F45" w:rsidRPr="00197E4C" w:rsidRDefault="002A57D3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.51, 0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:rsidR="00B81F45" w:rsidRPr="00197E4C" w:rsidRDefault="002A57D3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:rsidR="00B81F45" w:rsidRDefault="00293A10" w:rsidP="0079001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6</w:t>
            </w:r>
          </w:p>
        </w:tc>
      </w:tr>
      <w:tr w:rsidR="00B81F45" w:rsidTr="00AA1725">
        <w:tc>
          <w:tcPr>
            <w:tcW w:w="9000" w:type="dxa"/>
            <w:gridSpan w:val="6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81F45" w:rsidRPr="00910C97" w:rsidRDefault="00B81F45" w:rsidP="00B81F4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10C97">
              <w:rPr>
                <w:rFonts w:ascii="Times New Roman" w:hAnsi="Times New Roman" w:cs="Times New Roman"/>
              </w:rPr>
              <w:t xml:space="preserve">Values are </w:t>
            </w:r>
            <w:proofErr w:type="spellStart"/>
            <w:r w:rsidRPr="00910C97">
              <w:rPr>
                <w:rFonts w:ascii="Times New Roman" w:hAnsi="Times New Roman" w:cs="Times New Roman"/>
              </w:rPr>
              <w:t>mean±SE</w:t>
            </w:r>
            <w:proofErr w:type="spellEnd"/>
            <w:r w:rsidRPr="00910C97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 xml:space="preserve">95% </w:t>
            </w:r>
            <w:r w:rsidRPr="00910C97">
              <w:rPr>
                <w:rFonts w:ascii="Times New Roman" w:hAnsi="Times New Roman" w:cs="Times New Roman"/>
              </w:rPr>
              <w:t xml:space="preserve">CI, </w:t>
            </w:r>
            <w:r>
              <w:rPr>
                <w:rFonts w:ascii="Times New Roman" w:hAnsi="Times New Roman" w:cs="Times New Roman"/>
              </w:rPr>
              <w:t xml:space="preserve">95 % </w:t>
            </w:r>
            <w:r w:rsidRPr="00910C97">
              <w:rPr>
                <w:rFonts w:ascii="Times New Roman" w:hAnsi="Times New Roman" w:cs="Times New Roman"/>
              </w:rPr>
              <w:t>confidence interval</w:t>
            </w:r>
            <w:r>
              <w:rPr>
                <w:rFonts w:ascii="Times New Roman" w:hAnsi="Times New Roman" w:cs="Times New Roman"/>
              </w:rPr>
              <w:t>s for the difference between group means</w:t>
            </w:r>
            <w:r w:rsidRPr="00910C97">
              <w:rPr>
                <w:rFonts w:ascii="Times New Roman" w:hAnsi="Times New Roman" w:cs="Times New Roman"/>
              </w:rPr>
              <w:t xml:space="preserve">; </w:t>
            </w:r>
            <w:r>
              <w:rPr>
                <w:rFonts w:ascii="Times New Roman" w:hAnsi="Times New Roman" w:cs="Times New Roman"/>
              </w:rPr>
              <w:t>0R, zero recovery (immediately following the fatiguing contraction protocol); 5R, 5-min recovery; 10R, 10min-recovery; 20R, 20-min recovery; 30R, 30-min recovery.</w:t>
            </w:r>
          </w:p>
        </w:tc>
      </w:tr>
    </w:tbl>
    <w:p w:rsidR="00A45566" w:rsidRPr="00B81F45" w:rsidRDefault="00A45566" w:rsidP="00B81F45">
      <w:pPr>
        <w:pStyle w:val="NoSpacing"/>
        <w:rPr>
          <w:rFonts w:ascii="Times New Roman" w:hAnsi="Times New Roman" w:cs="Times New Roman"/>
          <w:sz w:val="24"/>
        </w:rPr>
      </w:pPr>
      <w:bookmarkStart w:id="0" w:name="_GoBack"/>
      <w:bookmarkEnd w:id="0"/>
    </w:p>
    <w:sectPr w:rsidR="00A45566" w:rsidRPr="00B81F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820D86"/>
    <w:multiLevelType w:val="hybridMultilevel"/>
    <w:tmpl w:val="B0FAD4D0"/>
    <w:lvl w:ilvl="0" w:tplc="6582B13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F45"/>
    <w:rsid w:val="00004BFF"/>
    <w:rsid w:val="00007AE0"/>
    <w:rsid w:val="00011C47"/>
    <w:rsid w:val="0001625F"/>
    <w:rsid w:val="00020FC8"/>
    <w:rsid w:val="00021A8D"/>
    <w:rsid w:val="00021C05"/>
    <w:rsid w:val="000348D9"/>
    <w:rsid w:val="00042CF6"/>
    <w:rsid w:val="000552C6"/>
    <w:rsid w:val="000628F0"/>
    <w:rsid w:val="000644C0"/>
    <w:rsid w:val="0006724F"/>
    <w:rsid w:val="00072B59"/>
    <w:rsid w:val="000842A9"/>
    <w:rsid w:val="00084E7A"/>
    <w:rsid w:val="00094A0E"/>
    <w:rsid w:val="00095AD6"/>
    <w:rsid w:val="000974C3"/>
    <w:rsid w:val="000A1D5F"/>
    <w:rsid w:val="000A7274"/>
    <w:rsid w:val="000B037E"/>
    <w:rsid w:val="000B0C03"/>
    <w:rsid w:val="000B2AC4"/>
    <w:rsid w:val="000C381E"/>
    <w:rsid w:val="000C4186"/>
    <w:rsid w:val="000C43CB"/>
    <w:rsid w:val="000C4ED9"/>
    <w:rsid w:val="000D20AF"/>
    <w:rsid w:val="000D4481"/>
    <w:rsid w:val="000D5098"/>
    <w:rsid w:val="000E2381"/>
    <w:rsid w:val="000F0AE5"/>
    <w:rsid w:val="000F57B5"/>
    <w:rsid w:val="001002EC"/>
    <w:rsid w:val="00101D79"/>
    <w:rsid w:val="001022AC"/>
    <w:rsid w:val="00113B5D"/>
    <w:rsid w:val="00115305"/>
    <w:rsid w:val="0011774E"/>
    <w:rsid w:val="00120715"/>
    <w:rsid w:val="00125413"/>
    <w:rsid w:val="00126111"/>
    <w:rsid w:val="00134B4E"/>
    <w:rsid w:val="00134DAD"/>
    <w:rsid w:val="001365C1"/>
    <w:rsid w:val="00150D06"/>
    <w:rsid w:val="0015133C"/>
    <w:rsid w:val="0016180D"/>
    <w:rsid w:val="00164131"/>
    <w:rsid w:val="0016771B"/>
    <w:rsid w:val="00172226"/>
    <w:rsid w:val="00176D20"/>
    <w:rsid w:val="00180D5B"/>
    <w:rsid w:val="001829CF"/>
    <w:rsid w:val="001854B0"/>
    <w:rsid w:val="0018648C"/>
    <w:rsid w:val="001901EC"/>
    <w:rsid w:val="00197F81"/>
    <w:rsid w:val="001A2612"/>
    <w:rsid w:val="001A4AE9"/>
    <w:rsid w:val="001A69AD"/>
    <w:rsid w:val="001B199C"/>
    <w:rsid w:val="001B683A"/>
    <w:rsid w:val="001C09B1"/>
    <w:rsid w:val="001C32BD"/>
    <w:rsid w:val="001C4F34"/>
    <w:rsid w:val="001C52CD"/>
    <w:rsid w:val="001D752F"/>
    <w:rsid w:val="001E073D"/>
    <w:rsid w:val="001E257D"/>
    <w:rsid w:val="001E25D6"/>
    <w:rsid w:val="001E4ADC"/>
    <w:rsid w:val="001F0232"/>
    <w:rsid w:val="001F3592"/>
    <w:rsid w:val="001F7B8E"/>
    <w:rsid w:val="00200A43"/>
    <w:rsid w:val="002022AB"/>
    <w:rsid w:val="00206F2D"/>
    <w:rsid w:val="0021319A"/>
    <w:rsid w:val="00227689"/>
    <w:rsid w:val="00237565"/>
    <w:rsid w:val="002418BE"/>
    <w:rsid w:val="00241E32"/>
    <w:rsid w:val="0025152C"/>
    <w:rsid w:val="00251B3A"/>
    <w:rsid w:val="002579D7"/>
    <w:rsid w:val="00264406"/>
    <w:rsid w:val="00265956"/>
    <w:rsid w:val="00267BBD"/>
    <w:rsid w:val="00270B24"/>
    <w:rsid w:val="002747A2"/>
    <w:rsid w:val="002937C0"/>
    <w:rsid w:val="00293A10"/>
    <w:rsid w:val="00295EE6"/>
    <w:rsid w:val="002A57D3"/>
    <w:rsid w:val="002A6C85"/>
    <w:rsid w:val="002B21AA"/>
    <w:rsid w:val="002B5FDF"/>
    <w:rsid w:val="002B73A9"/>
    <w:rsid w:val="002C0873"/>
    <w:rsid w:val="002C2CD6"/>
    <w:rsid w:val="002D7677"/>
    <w:rsid w:val="002D77A3"/>
    <w:rsid w:val="002E0DF1"/>
    <w:rsid w:val="002E4461"/>
    <w:rsid w:val="002E6E4F"/>
    <w:rsid w:val="002E7F7E"/>
    <w:rsid w:val="002F0229"/>
    <w:rsid w:val="00300915"/>
    <w:rsid w:val="0030362E"/>
    <w:rsid w:val="00315F40"/>
    <w:rsid w:val="003233CE"/>
    <w:rsid w:val="0032621F"/>
    <w:rsid w:val="00334F68"/>
    <w:rsid w:val="0034434A"/>
    <w:rsid w:val="00350ED1"/>
    <w:rsid w:val="003665F3"/>
    <w:rsid w:val="00366B55"/>
    <w:rsid w:val="00380B33"/>
    <w:rsid w:val="003877CC"/>
    <w:rsid w:val="00391BAC"/>
    <w:rsid w:val="00393F3F"/>
    <w:rsid w:val="00395427"/>
    <w:rsid w:val="003A1895"/>
    <w:rsid w:val="003A2619"/>
    <w:rsid w:val="003A36EE"/>
    <w:rsid w:val="003A42EC"/>
    <w:rsid w:val="003B3048"/>
    <w:rsid w:val="003B3D69"/>
    <w:rsid w:val="003B71D8"/>
    <w:rsid w:val="003C09BE"/>
    <w:rsid w:val="003C2903"/>
    <w:rsid w:val="003C3F0A"/>
    <w:rsid w:val="003D0667"/>
    <w:rsid w:val="003D0F37"/>
    <w:rsid w:val="003D138C"/>
    <w:rsid w:val="003D7BF7"/>
    <w:rsid w:val="004071D7"/>
    <w:rsid w:val="00410338"/>
    <w:rsid w:val="00412861"/>
    <w:rsid w:val="00413C33"/>
    <w:rsid w:val="00416C98"/>
    <w:rsid w:val="0042276F"/>
    <w:rsid w:val="00422891"/>
    <w:rsid w:val="00422AB4"/>
    <w:rsid w:val="0042418D"/>
    <w:rsid w:val="004273A4"/>
    <w:rsid w:val="004317C4"/>
    <w:rsid w:val="00433AE4"/>
    <w:rsid w:val="004614EE"/>
    <w:rsid w:val="00464886"/>
    <w:rsid w:val="00466155"/>
    <w:rsid w:val="004701F2"/>
    <w:rsid w:val="00470301"/>
    <w:rsid w:val="004748E6"/>
    <w:rsid w:val="004773C0"/>
    <w:rsid w:val="004806C1"/>
    <w:rsid w:val="00484E44"/>
    <w:rsid w:val="004948B4"/>
    <w:rsid w:val="004C4D0D"/>
    <w:rsid w:val="004D1D7D"/>
    <w:rsid w:val="004D494F"/>
    <w:rsid w:val="004D4F8E"/>
    <w:rsid w:val="004D79A4"/>
    <w:rsid w:val="004E356B"/>
    <w:rsid w:val="004E5A97"/>
    <w:rsid w:val="004F14D1"/>
    <w:rsid w:val="004F3E30"/>
    <w:rsid w:val="004F7726"/>
    <w:rsid w:val="00507D7D"/>
    <w:rsid w:val="00515B18"/>
    <w:rsid w:val="005200D1"/>
    <w:rsid w:val="0052395B"/>
    <w:rsid w:val="0052627C"/>
    <w:rsid w:val="00527493"/>
    <w:rsid w:val="00527EB4"/>
    <w:rsid w:val="005338BF"/>
    <w:rsid w:val="00535BAC"/>
    <w:rsid w:val="005378E5"/>
    <w:rsid w:val="00547296"/>
    <w:rsid w:val="005507D2"/>
    <w:rsid w:val="00555E6D"/>
    <w:rsid w:val="005615D2"/>
    <w:rsid w:val="00570B3A"/>
    <w:rsid w:val="0057701D"/>
    <w:rsid w:val="0057752B"/>
    <w:rsid w:val="00590272"/>
    <w:rsid w:val="00591414"/>
    <w:rsid w:val="00593927"/>
    <w:rsid w:val="00594CF4"/>
    <w:rsid w:val="00595501"/>
    <w:rsid w:val="00595F70"/>
    <w:rsid w:val="005A4FA1"/>
    <w:rsid w:val="005C1D7A"/>
    <w:rsid w:val="005C3EC3"/>
    <w:rsid w:val="005C5BD5"/>
    <w:rsid w:val="005C685A"/>
    <w:rsid w:val="005C6A4D"/>
    <w:rsid w:val="005C73A3"/>
    <w:rsid w:val="005D71AF"/>
    <w:rsid w:val="005F2264"/>
    <w:rsid w:val="005F5458"/>
    <w:rsid w:val="00600BCE"/>
    <w:rsid w:val="00607205"/>
    <w:rsid w:val="0061156F"/>
    <w:rsid w:val="00622DF2"/>
    <w:rsid w:val="006308A9"/>
    <w:rsid w:val="00634AAC"/>
    <w:rsid w:val="00636E43"/>
    <w:rsid w:val="00642460"/>
    <w:rsid w:val="00650241"/>
    <w:rsid w:val="00651D32"/>
    <w:rsid w:val="00656340"/>
    <w:rsid w:val="00665557"/>
    <w:rsid w:val="00670094"/>
    <w:rsid w:val="00670F93"/>
    <w:rsid w:val="006A2EE7"/>
    <w:rsid w:val="006A4440"/>
    <w:rsid w:val="006A6880"/>
    <w:rsid w:val="006A7BB8"/>
    <w:rsid w:val="006B2CCB"/>
    <w:rsid w:val="006B434C"/>
    <w:rsid w:val="006B4F11"/>
    <w:rsid w:val="006C6671"/>
    <w:rsid w:val="006C6DAF"/>
    <w:rsid w:val="006D0A21"/>
    <w:rsid w:val="006D4832"/>
    <w:rsid w:val="006D5C42"/>
    <w:rsid w:val="006E1F0E"/>
    <w:rsid w:val="006E4CA8"/>
    <w:rsid w:val="006F3CF2"/>
    <w:rsid w:val="006F495A"/>
    <w:rsid w:val="007021E0"/>
    <w:rsid w:val="0071504F"/>
    <w:rsid w:val="007224D0"/>
    <w:rsid w:val="00722C93"/>
    <w:rsid w:val="00723AB8"/>
    <w:rsid w:val="00726147"/>
    <w:rsid w:val="00730F6B"/>
    <w:rsid w:val="007314D3"/>
    <w:rsid w:val="0073177B"/>
    <w:rsid w:val="00733EDB"/>
    <w:rsid w:val="00735DEF"/>
    <w:rsid w:val="00740AFE"/>
    <w:rsid w:val="007419D8"/>
    <w:rsid w:val="00742028"/>
    <w:rsid w:val="007615BC"/>
    <w:rsid w:val="00767D98"/>
    <w:rsid w:val="007708C2"/>
    <w:rsid w:val="00777139"/>
    <w:rsid w:val="00782A20"/>
    <w:rsid w:val="0078566A"/>
    <w:rsid w:val="0078714B"/>
    <w:rsid w:val="00796EBD"/>
    <w:rsid w:val="007975FA"/>
    <w:rsid w:val="007A06B5"/>
    <w:rsid w:val="007A6A8E"/>
    <w:rsid w:val="007C51A3"/>
    <w:rsid w:val="007D3343"/>
    <w:rsid w:val="007F6B35"/>
    <w:rsid w:val="008031E3"/>
    <w:rsid w:val="00804330"/>
    <w:rsid w:val="0080552F"/>
    <w:rsid w:val="00811585"/>
    <w:rsid w:val="00814F6D"/>
    <w:rsid w:val="00827E72"/>
    <w:rsid w:val="00830F7A"/>
    <w:rsid w:val="0084265F"/>
    <w:rsid w:val="00844929"/>
    <w:rsid w:val="00845451"/>
    <w:rsid w:val="00847B48"/>
    <w:rsid w:val="00852691"/>
    <w:rsid w:val="00853158"/>
    <w:rsid w:val="00854543"/>
    <w:rsid w:val="008619F5"/>
    <w:rsid w:val="0087020B"/>
    <w:rsid w:val="008757E1"/>
    <w:rsid w:val="00876116"/>
    <w:rsid w:val="008816BE"/>
    <w:rsid w:val="008913EB"/>
    <w:rsid w:val="00891473"/>
    <w:rsid w:val="00894122"/>
    <w:rsid w:val="008A0D33"/>
    <w:rsid w:val="008A5210"/>
    <w:rsid w:val="008B355F"/>
    <w:rsid w:val="008B3D90"/>
    <w:rsid w:val="008B4120"/>
    <w:rsid w:val="008C3151"/>
    <w:rsid w:val="008D163A"/>
    <w:rsid w:val="008D513A"/>
    <w:rsid w:val="008E008B"/>
    <w:rsid w:val="008E0BF8"/>
    <w:rsid w:val="008E3D53"/>
    <w:rsid w:val="008E3EBE"/>
    <w:rsid w:val="008E5D35"/>
    <w:rsid w:val="008E6E57"/>
    <w:rsid w:val="008F4FD3"/>
    <w:rsid w:val="008F7023"/>
    <w:rsid w:val="00902751"/>
    <w:rsid w:val="00912E47"/>
    <w:rsid w:val="00917AF3"/>
    <w:rsid w:val="00930F6F"/>
    <w:rsid w:val="0093180E"/>
    <w:rsid w:val="00942F69"/>
    <w:rsid w:val="00946513"/>
    <w:rsid w:val="009472EA"/>
    <w:rsid w:val="009506C4"/>
    <w:rsid w:val="00953A0D"/>
    <w:rsid w:val="009575F2"/>
    <w:rsid w:val="00964306"/>
    <w:rsid w:val="00971EC5"/>
    <w:rsid w:val="00973BC3"/>
    <w:rsid w:val="00984FE0"/>
    <w:rsid w:val="00986C03"/>
    <w:rsid w:val="009921F4"/>
    <w:rsid w:val="009A146A"/>
    <w:rsid w:val="009A33DB"/>
    <w:rsid w:val="009A53E8"/>
    <w:rsid w:val="009C0B04"/>
    <w:rsid w:val="009C6D1F"/>
    <w:rsid w:val="009D1EB8"/>
    <w:rsid w:val="009D3CCD"/>
    <w:rsid w:val="009D69B3"/>
    <w:rsid w:val="009E17C6"/>
    <w:rsid w:val="009F7C0E"/>
    <w:rsid w:val="00A00068"/>
    <w:rsid w:val="00A00320"/>
    <w:rsid w:val="00A00378"/>
    <w:rsid w:val="00A255BB"/>
    <w:rsid w:val="00A27E81"/>
    <w:rsid w:val="00A36C14"/>
    <w:rsid w:val="00A40737"/>
    <w:rsid w:val="00A422D6"/>
    <w:rsid w:val="00A44EBC"/>
    <w:rsid w:val="00A45566"/>
    <w:rsid w:val="00A479B3"/>
    <w:rsid w:val="00A54382"/>
    <w:rsid w:val="00A574C2"/>
    <w:rsid w:val="00A60D75"/>
    <w:rsid w:val="00A71265"/>
    <w:rsid w:val="00A762FE"/>
    <w:rsid w:val="00A76609"/>
    <w:rsid w:val="00A80561"/>
    <w:rsid w:val="00A81C53"/>
    <w:rsid w:val="00A82A44"/>
    <w:rsid w:val="00A96762"/>
    <w:rsid w:val="00A96BE2"/>
    <w:rsid w:val="00A96EE1"/>
    <w:rsid w:val="00A9748F"/>
    <w:rsid w:val="00A97635"/>
    <w:rsid w:val="00A97B9B"/>
    <w:rsid w:val="00A97F99"/>
    <w:rsid w:val="00AA088D"/>
    <w:rsid w:val="00AA0B2C"/>
    <w:rsid w:val="00AA1725"/>
    <w:rsid w:val="00AA6A3B"/>
    <w:rsid w:val="00AB68A7"/>
    <w:rsid w:val="00AB7873"/>
    <w:rsid w:val="00AC1C9E"/>
    <w:rsid w:val="00AC25C5"/>
    <w:rsid w:val="00AC2830"/>
    <w:rsid w:val="00AD2EC8"/>
    <w:rsid w:val="00AD766A"/>
    <w:rsid w:val="00AE117B"/>
    <w:rsid w:val="00AE1DC2"/>
    <w:rsid w:val="00AE2DEB"/>
    <w:rsid w:val="00AF39A2"/>
    <w:rsid w:val="00AF7E27"/>
    <w:rsid w:val="00B00540"/>
    <w:rsid w:val="00B0054A"/>
    <w:rsid w:val="00B07E29"/>
    <w:rsid w:val="00B12217"/>
    <w:rsid w:val="00B14125"/>
    <w:rsid w:val="00B24358"/>
    <w:rsid w:val="00B47670"/>
    <w:rsid w:val="00B51018"/>
    <w:rsid w:val="00B61563"/>
    <w:rsid w:val="00B61CD7"/>
    <w:rsid w:val="00B624C5"/>
    <w:rsid w:val="00B65509"/>
    <w:rsid w:val="00B670F2"/>
    <w:rsid w:val="00B70DD6"/>
    <w:rsid w:val="00B736BD"/>
    <w:rsid w:val="00B76497"/>
    <w:rsid w:val="00B806DA"/>
    <w:rsid w:val="00B81F45"/>
    <w:rsid w:val="00B83B5A"/>
    <w:rsid w:val="00B85963"/>
    <w:rsid w:val="00BA08AE"/>
    <w:rsid w:val="00BB08FA"/>
    <w:rsid w:val="00BB1520"/>
    <w:rsid w:val="00BB5671"/>
    <w:rsid w:val="00BB68CE"/>
    <w:rsid w:val="00BC0B1E"/>
    <w:rsid w:val="00BC35F5"/>
    <w:rsid w:val="00BD04F9"/>
    <w:rsid w:val="00BD1E59"/>
    <w:rsid w:val="00BD2D75"/>
    <w:rsid w:val="00BD4B06"/>
    <w:rsid w:val="00BE2582"/>
    <w:rsid w:val="00BE4AF2"/>
    <w:rsid w:val="00BE795E"/>
    <w:rsid w:val="00C338E8"/>
    <w:rsid w:val="00C41AC5"/>
    <w:rsid w:val="00C5293C"/>
    <w:rsid w:val="00C6120C"/>
    <w:rsid w:val="00C6294D"/>
    <w:rsid w:val="00C64BFE"/>
    <w:rsid w:val="00C65AE1"/>
    <w:rsid w:val="00C726F3"/>
    <w:rsid w:val="00C74967"/>
    <w:rsid w:val="00C8102D"/>
    <w:rsid w:val="00C831CA"/>
    <w:rsid w:val="00C85633"/>
    <w:rsid w:val="00C9056B"/>
    <w:rsid w:val="00C90E12"/>
    <w:rsid w:val="00C9211C"/>
    <w:rsid w:val="00CA0019"/>
    <w:rsid w:val="00CA1EFE"/>
    <w:rsid w:val="00CA2202"/>
    <w:rsid w:val="00CA3069"/>
    <w:rsid w:val="00CA6BE0"/>
    <w:rsid w:val="00CB24CD"/>
    <w:rsid w:val="00CB53F0"/>
    <w:rsid w:val="00CD744C"/>
    <w:rsid w:val="00CE6056"/>
    <w:rsid w:val="00CF4F9B"/>
    <w:rsid w:val="00CF58F3"/>
    <w:rsid w:val="00CF7661"/>
    <w:rsid w:val="00D037EC"/>
    <w:rsid w:val="00D20494"/>
    <w:rsid w:val="00D35366"/>
    <w:rsid w:val="00D402EE"/>
    <w:rsid w:val="00D403A1"/>
    <w:rsid w:val="00D41C3B"/>
    <w:rsid w:val="00D4221B"/>
    <w:rsid w:val="00D43DB7"/>
    <w:rsid w:val="00D4441C"/>
    <w:rsid w:val="00D60382"/>
    <w:rsid w:val="00D60D7C"/>
    <w:rsid w:val="00D6206D"/>
    <w:rsid w:val="00D622A9"/>
    <w:rsid w:val="00D62321"/>
    <w:rsid w:val="00D63426"/>
    <w:rsid w:val="00D64D31"/>
    <w:rsid w:val="00D70F68"/>
    <w:rsid w:val="00D72379"/>
    <w:rsid w:val="00D774B3"/>
    <w:rsid w:val="00D8293C"/>
    <w:rsid w:val="00D93A9F"/>
    <w:rsid w:val="00D94DF7"/>
    <w:rsid w:val="00DA279B"/>
    <w:rsid w:val="00DE2AB6"/>
    <w:rsid w:val="00DE4189"/>
    <w:rsid w:val="00DE66D3"/>
    <w:rsid w:val="00DE74B9"/>
    <w:rsid w:val="00DF42FB"/>
    <w:rsid w:val="00E00D90"/>
    <w:rsid w:val="00E01329"/>
    <w:rsid w:val="00E03FD6"/>
    <w:rsid w:val="00E06691"/>
    <w:rsid w:val="00E10256"/>
    <w:rsid w:val="00E11E73"/>
    <w:rsid w:val="00E17711"/>
    <w:rsid w:val="00E17A85"/>
    <w:rsid w:val="00E17B34"/>
    <w:rsid w:val="00E25184"/>
    <w:rsid w:val="00E31D79"/>
    <w:rsid w:val="00E40AEA"/>
    <w:rsid w:val="00E42DE2"/>
    <w:rsid w:val="00E61047"/>
    <w:rsid w:val="00E80B6B"/>
    <w:rsid w:val="00E82010"/>
    <w:rsid w:val="00E84436"/>
    <w:rsid w:val="00E908CF"/>
    <w:rsid w:val="00E92EBB"/>
    <w:rsid w:val="00EB65BB"/>
    <w:rsid w:val="00EB7AFC"/>
    <w:rsid w:val="00EC02FD"/>
    <w:rsid w:val="00EE03AE"/>
    <w:rsid w:val="00EE2BBD"/>
    <w:rsid w:val="00EE703F"/>
    <w:rsid w:val="00EE74EC"/>
    <w:rsid w:val="00EF0AC4"/>
    <w:rsid w:val="00EF1C4C"/>
    <w:rsid w:val="00EF29AA"/>
    <w:rsid w:val="00F0469D"/>
    <w:rsid w:val="00F06304"/>
    <w:rsid w:val="00F13CC5"/>
    <w:rsid w:val="00F14613"/>
    <w:rsid w:val="00F170DB"/>
    <w:rsid w:val="00F2095D"/>
    <w:rsid w:val="00F219C0"/>
    <w:rsid w:val="00F227D6"/>
    <w:rsid w:val="00F26302"/>
    <w:rsid w:val="00F274BE"/>
    <w:rsid w:val="00F30099"/>
    <w:rsid w:val="00F33EF2"/>
    <w:rsid w:val="00F4766D"/>
    <w:rsid w:val="00F53780"/>
    <w:rsid w:val="00F543EF"/>
    <w:rsid w:val="00F561A1"/>
    <w:rsid w:val="00F56B40"/>
    <w:rsid w:val="00F572D5"/>
    <w:rsid w:val="00F60544"/>
    <w:rsid w:val="00F6533E"/>
    <w:rsid w:val="00F85AA0"/>
    <w:rsid w:val="00F86600"/>
    <w:rsid w:val="00F869F0"/>
    <w:rsid w:val="00F918C0"/>
    <w:rsid w:val="00F91F70"/>
    <w:rsid w:val="00F96D18"/>
    <w:rsid w:val="00FA2ED7"/>
    <w:rsid w:val="00FA4B25"/>
    <w:rsid w:val="00FA5A24"/>
    <w:rsid w:val="00FA6617"/>
    <w:rsid w:val="00FB0AA2"/>
    <w:rsid w:val="00FB1154"/>
    <w:rsid w:val="00FB3E30"/>
    <w:rsid w:val="00FC5CC1"/>
    <w:rsid w:val="00FD1269"/>
    <w:rsid w:val="00FD2FD3"/>
    <w:rsid w:val="00FD50C2"/>
    <w:rsid w:val="00FE69F7"/>
    <w:rsid w:val="00FF4D57"/>
    <w:rsid w:val="00FF6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667132-FA07-44D0-90A1-E6B6D89B0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1F4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81F45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39"/>
    <w:rsid w:val="00B81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81F4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81F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F4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01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Fitzgerald</dc:creator>
  <cp:keywords/>
  <dc:description/>
  <cp:lastModifiedBy>Liam Fitzgerald</cp:lastModifiedBy>
  <cp:revision>7</cp:revision>
  <dcterms:created xsi:type="dcterms:W3CDTF">2020-09-11T00:36:00Z</dcterms:created>
  <dcterms:modified xsi:type="dcterms:W3CDTF">2020-10-06T20:38:00Z</dcterms:modified>
</cp:coreProperties>
</file>